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center"/>
        <w:rPr>
          <w:rFonts w:ascii="Courier New" w:eastAsia="Times New Roman" w:hAnsi="Courier New" w:cs="Courier New"/>
          <w:b/>
          <w:color w:val="222222"/>
          <w:sz w:val="30"/>
          <w:szCs w:val="18"/>
        </w:rPr>
      </w:pPr>
      <w:r w:rsidRPr="00D57D86">
        <w:rPr>
          <w:rFonts w:ascii="Courier New" w:eastAsia="Times New Roman" w:hAnsi="Courier New" w:cs="Courier New"/>
          <w:b/>
          <w:color w:val="222222"/>
          <w:sz w:val="30"/>
          <w:szCs w:val="18"/>
        </w:rPr>
        <w:t>Alignment GLP UL45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jc w:val="center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4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6      MPLRASEHAYRPLGPGTPPMRARLPAAAWVGVGTIIGGVVIIAALVLVPSRASWALSPCD 6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6       MPLRASEHAYRPLGPGTPPVRARLPAAAWVGVGTIIGGVVIIAALVLVPSRASWALSPCD 6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8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5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9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0      MPLRASEHAYRPLGPGTPPMRARLPAAAWVGVGTIIGGVVIIAALVLVPSRASWALSPCD 6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1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2       ---------------------------------------------VLVPSRASWALSPCD 15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7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3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 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3      MAFRASGPAYQPLAPAASPARARVPAVAWIGVGAIVGAFALVAALVLVPPRSSWGLSPCD 6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5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2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4      ------------------------------------------------------------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                                                 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4       ----------ISWDPTPMEHEQAVGGCSAPATLIPRAAAKQLAAVT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6      SGWHEFNLGCISWDPTPMEHEQAVGGCSAPATLIPRAAAKQLAAVTRVQSARSSGYWWVS 12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6       SGWHEFNLGCISWDPTPMEHEQAVGGCSAPATLIPRAAAKQLAAVARVQSARSSGYWWVS 12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8       ----------ISWDPTPMEHEQAVGGCG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5       ----------ISWDPTPMEHEQAVGGCS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9       ----------ISWDPTPMEHEQAVGGCS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0      SGWHEFNLGCISWDPTPMEHEQAVGGCSAPATLIPRAAAKQLAAVARVQSARSSGYWWVS 12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1      ----------ISWDPTPMEHEQAVGGCS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2       SGWHEFNLGCISWDPTPMEHEQAVGGCSAPATLIPRAAAKQLAAVARVQSARSSGYWWVS 75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7       ----------ISWDPTPMEHEQAVGGCS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3       ----------ISWDPTPMEHEQAVGGCS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       ----------ISWDPTPMEHEQAVGGCSAPATLIPRAAAKQLAAVARVQSARSSGYWWV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3      SGWQEFNAGCVAWDPTPVEHEQAVGGCSAPATLIPRAAAKHLAALTRVQAERSSGYWWVN 12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5      ----------VAWDPTPVEHEQAVGGCSAPATLIPRAAAKHLAALTRVQAERSSGYWWVN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2      ----------VAWDPTPVEHEQAVGGCS</w:t>
      </w:r>
      <w:r w:rsidRPr="00D57D86">
        <w:rPr>
          <w:rFonts w:ascii="Courier New" w:eastAsia="Times New Roman" w:hAnsi="Courier New" w:cs="Courier New"/>
          <w:color w:val="FF0000"/>
          <w:sz w:val="18"/>
          <w:szCs w:val="18"/>
        </w:rPr>
        <w:t>APATLIPRAAAKHLAALTRVQAERSSGYWWV</w:t>
      </w: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N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4      ----------VS</w:t>
      </w:r>
      <w:r w:rsidRPr="00D57D86">
        <w:rPr>
          <w:rFonts w:ascii="Courier New" w:eastAsia="Times New Roman" w:hAnsi="Courier New" w:cs="Courier New"/>
          <w:color w:val="FF0000"/>
          <w:sz w:val="18"/>
          <w:szCs w:val="18"/>
        </w:rPr>
        <w:t>WDPTPVEHEQAVGGC</w:t>
      </w: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S</w:t>
      </w:r>
      <w:r w:rsidRPr="00D57D86">
        <w:rPr>
          <w:rFonts w:ascii="Courier New" w:eastAsia="Times New Roman" w:hAnsi="Courier New" w:cs="Courier New"/>
          <w:color w:val="FF0000"/>
          <w:sz w:val="18"/>
          <w:szCs w:val="18"/>
        </w:rPr>
        <w:t>APATLIPRAAAK</w:t>
      </w:r>
      <w:r w:rsidRPr="00D57D86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HLAALARVQAERSSGYWWV</w:t>
      </w: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S 50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::*****:*********.************:***::***: ********.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1UL45_4       </w:t>
      </w:r>
      <w:r w:rsidRPr="00D57D86">
        <w:rPr>
          <w:rFonts w:ascii="Courier New" w:eastAsia="Times New Roman" w:hAnsi="Courier New" w:cs="Courier New"/>
          <w:color w:val="FF0000"/>
          <w:sz w:val="18"/>
          <w:szCs w:val="18"/>
        </w:rPr>
        <w:t>GDGIRACLRLVDGVGGIDQFCEEPALRICYYPRSPGGFVQFVTSTRNALGLP</w:t>
      </w: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6      GDGIRACLRLVDGVGGIDQFCEEPALRICYYPRSPGGFVQFVTSTRNALGLP 17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6       GDGIRACLRLVDGVGGIDQFCEEPALRICYYPRSPGGFVQFVTSTRNALGLP 17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8       GDGIRAC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5       GDGIRAC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9       GDGIRAC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0      GDGIRARLRLVDGVGGIDQFCEEPALRICYYPRSPGGFVQFVTSTRNALGLP 17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1      GDGIRAR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2       GDGIRACLRLVDGVGGIDQFCEEPALRICYYPRSPGGFVQFVTSTRNALGLP 127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7       GDGIRAC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3       GDGIRAC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1UL45_1       GDGIRACLRLVDGVGGIDQFCEEPALRICYYPRSPGGFVQFVTST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3      GDGIRTCLRLVDSVSGIDEFCEELAIRICYYPRSPGGFVRFVTSIRNALGLP 17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5      GDGIRTCLRLVDSVSGIDEFCEEL---------------------------- 74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HS2UL45_12      GDGIRTCLRLVDSVSGIDEFFEELAIRICYYPRSPGGFVRFVTSIRNA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HS2UL45_14      </w:t>
      </w:r>
      <w:r w:rsidRPr="00D57D86">
        <w:rPr>
          <w:rFonts w:ascii="Courier New" w:eastAsia="Times New Roman" w:hAnsi="Courier New" w:cs="Courier New"/>
          <w:color w:val="FF0000"/>
          <w:sz w:val="18"/>
          <w:szCs w:val="18"/>
        </w:rPr>
        <w:t>GDGIRACLRLVDSVSGIDQFCEE</w:t>
      </w: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>PAIRICYYPRSPGGFVRFVTSIRNTLGLP 102</w:t>
      </w:r>
    </w:p>
    <w:p w:rsidR="00D57D86" w:rsidRPr="00D57D86" w:rsidRDefault="00D57D86" w:rsidP="00D57D8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D57D86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*****: *****.*.***:* **                             </w:t>
      </w:r>
    </w:p>
    <w:p w:rsidR="00DE69DE" w:rsidRDefault="00DE69DE">
      <w:bookmarkStart w:id="0" w:name="_GoBack"/>
      <w:bookmarkEnd w:id="0"/>
    </w:p>
    <w:sectPr w:rsidR="00DE6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D86"/>
    <w:rsid w:val="00D57D86"/>
    <w:rsid w:val="00DE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7D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7D86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7D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7D8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6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PPO</dc:creator>
  <cp:lastModifiedBy>HIPPO</cp:lastModifiedBy>
  <cp:revision>1</cp:revision>
  <dcterms:created xsi:type="dcterms:W3CDTF">2015-04-09T11:05:00Z</dcterms:created>
  <dcterms:modified xsi:type="dcterms:W3CDTF">2015-04-09T11:16:00Z</dcterms:modified>
</cp:coreProperties>
</file>